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544" w:type="pct"/>
        <w:tblLayout w:type="fixed"/>
        <w:tblLook w:val="04A0" w:firstRow="1" w:lastRow="0" w:firstColumn="1" w:lastColumn="0" w:noHBand="0" w:noVBand="1"/>
      </w:tblPr>
      <w:tblGrid>
        <w:gridCol w:w="2520"/>
        <w:gridCol w:w="1765"/>
        <w:gridCol w:w="1765"/>
        <w:gridCol w:w="1765"/>
        <w:gridCol w:w="2803"/>
      </w:tblGrid>
      <w:tr w:rsidR="00AD3C6A" w:rsidRPr="00750F17" w14:paraId="072E0D53" w14:textId="77777777" w:rsidTr="00AD3C6A"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09B33D" w14:textId="04AD1D26" w:rsidR="00AD3C6A" w:rsidRPr="00750F17" w:rsidRDefault="00AD3C6A" w:rsidP="00AD3C6A">
            <w:pPr>
              <w:spacing w:line="240" w:lineRule="auto"/>
              <w:rPr>
                <w:rFonts w:eastAsia="Calibri"/>
                <w:b/>
                <w:sz w:val="20"/>
                <w:szCs w:val="20"/>
                <w:lang w:val="en-AU"/>
              </w:rPr>
            </w:pPr>
            <w:bookmarkStart w:id="0" w:name="_Hlk55495793"/>
            <w:r>
              <w:rPr>
                <w:rFonts w:eastAsia="Calibri"/>
                <w:b/>
                <w:sz w:val="20"/>
                <w:szCs w:val="20"/>
                <w:lang w:val="en-AU"/>
              </w:rPr>
              <w:t>S</w:t>
            </w:r>
            <w:r w:rsidR="00606054">
              <w:rPr>
                <w:rFonts w:eastAsia="Calibri"/>
                <w:b/>
                <w:sz w:val="20"/>
                <w:szCs w:val="20"/>
                <w:lang w:val="en-AU"/>
              </w:rPr>
              <w:t xml:space="preserve">1 </w:t>
            </w:r>
            <w:r>
              <w:rPr>
                <w:rFonts w:eastAsia="Calibri"/>
                <w:b/>
                <w:sz w:val="20"/>
                <w:szCs w:val="20"/>
                <w:lang w:val="en-AU"/>
              </w:rPr>
              <w:t>Table</w:t>
            </w:r>
            <w:r w:rsidR="00606054">
              <w:rPr>
                <w:rFonts w:eastAsia="Calibri"/>
                <w:b/>
                <w:sz w:val="20"/>
                <w:szCs w:val="20"/>
                <w:lang w:val="en-AU"/>
              </w:rPr>
              <w:t>.</w:t>
            </w:r>
            <w:r w:rsidRPr="00750F17">
              <w:rPr>
                <w:rFonts w:eastAsia="Calibri"/>
                <w:b/>
                <w:sz w:val="20"/>
                <w:szCs w:val="20"/>
                <w:lang w:val="en-AU"/>
              </w:rPr>
              <w:t xml:space="preserve">  </w:t>
            </w:r>
            <w:r w:rsidRPr="00750F17">
              <w:rPr>
                <w:rFonts w:eastAsia="Calibri"/>
                <w:sz w:val="20"/>
                <w:szCs w:val="20"/>
                <w:lang w:val="en-AU"/>
              </w:rPr>
              <w:t>Sample size in the national EHIS wave 2</w:t>
            </w:r>
          </w:p>
        </w:tc>
      </w:tr>
      <w:tr w:rsidR="00AD3C6A" w:rsidRPr="00750F17" w14:paraId="507E2819" w14:textId="77777777" w:rsidTr="00AD3C6A">
        <w:tc>
          <w:tcPr>
            <w:tcW w:w="1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C1CB53" w14:textId="77777777" w:rsidR="00AD3C6A" w:rsidRPr="00750F17" w:rsidRDefault="00AD3C6A" w:rsidP="00AD3C6A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A1DC0A" w14:textId="77777777" w:rsidR="00AD3C6A" w:rsidRPr="00750F17" w:rsidRDefault="00AD3C6A" w:rsidP="00AD3C6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Reached sample size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3178B" w14:textId="77777777" w:rsidR="00AD3C6A" w:rsidRPr="00750F17" w:rsidRDefault="00AD3C6A" w:rsidP="00AD3C6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Reached</w:t>
            </w:r>
          </w:p>
          <w:p w14:paraId="752AF3E7" w14:textId="77777777" w:rsidR="00AD3C6A" w:rsidRPr="00750F17" w:rsidRDefault="00AD3C6A" w:rsidP="00AD3C6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effective</w:t>
            </w:r>
          </w:p>
          <w:p w14:paraId="0BDBEA5E" w14:textId="77777777" w:rsidR="00AD3C6A" w:rsidRPr="00750F17" w:rsidRDefault="00AD3C6A" w:rsidP="00AD3C6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sample size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ADEF6" w14:textId="77777777" w:rsidR="00AD3C6A" w:rsidRPr="00750F17" w:rsidRDefault="00AD3C6A" w:rsidP="00AD3C6A">
            <w:pPr>
              <w:spacing w:line="24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750F17">
              <w:rPr>
                <w:b/>
                <w:sz w:val="20"/>
                <w:szCs w:val="20"/>
                <w:lang w:val="en-AU"/>
              </w:rPr>
              <w:t>Minimum</w:t>
            </w:r>
          </w:p>
          <w:p w14:paraId="3208296F" w14:textId="77777777" w:rsidR="00AD3C6A" w:rsidRPr="00750F17" w:rsidRDefault="00AD3C6A" w:rsidP="00AD3C6A">
            <w:pPr>
              <w:spacing w:line="24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750F17">
              <w:rPr>
                <w:b/>
                <w:sz w:val="20"/>
                <w:szCs w:val="20"/>
                <w:lang w:val="en-AU"/>
              </w:rPr>
              <w:t>effective</w:t>
            </w:r>
          </w:p>
          <w:p w14:paraId="7E2A4549" w14:textId="77777777" w:rsidR="00AD3C6A" w:rsidRPr="00750F17" w:rsidRDefault="00AD3C6A" w:rsidP="00AD3C6A">
            <w:pPr>
              <w:spacing w:line="24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750F17">
              <w:rPr>
                <w:b/>
                <w:sz w:val="20"/>
                <w:szCs w:val="20"/>
                <w:lang w:val="en-AU"/>
              </w:rPr>
              <w:t>sample size</w:t>
            </w:r>
          </w:p>
        </w:tc>
        <w:tc>
          <w:tcPr>
            <w:tcW w:w="1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B10A0A" w14:textId="77777777" w:rsidR="00AD3C6A" w:rsidRPr="00750F17" w:rsidRDefault="00AD3C6A" w:rsidP="00AD3C6A">
            <w:pPr>
              <w:spacing w:line="24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750F17">
              <w:rPr>
                <w:b/>
                <w:sz w:val="20"/>
                <w:szCs w:val="20"/>
                <w:lang w:val="en-AU"/>
              </w:rPr>
              <w:t>Ratio of the reached</w:t>
            </w:r>
          </w:p>
          <w:p w14:paraId="40DAF9AD" w14:textId="77777777" w:rsidR="00AD3C6A" w:rsidRPr="00750F17" w:rsidRDefault="00AD3C6A" w:rsidP="00AD3C6A">
            <w:pPr>
              <w:spacing w:line="24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750F17">
              <w:rPr>
                <w:b/>
                <w:sz w:val="20"/>
                <w:szCs w:val="20"/>
                <w:lang w:val="en-AU"/>
              </w:rPr>
              <w:t>effective sample size to</w:t>
            </w:r>
          </w:p>
          <w:p w14:paraId="2BA925BC" w14:textId="77777777" w:rsidR="00AD3C6A" w:rsidRPr="00750F17" w:rsidRDefault="00AD3C6A" w:rsidP="00AD3C6A">
            <w:pPr>
              <w:spacing w:line="24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750F17">
              <w:rPr>
                <w:b/>
                <w:sz w:val="20"/>
                <w:szCs w:val="20"/>
                <w:lang w:val="en-AU"/>
              </w:rPr>
              <w:t>minimum effective</w:t>
            </w:r>
          </w:p>
          <w:p w14:paraId="13196681" w14:textId="77777777" w:rsidR="00AD3C6A" w:rsidRPr="00750F17" w:rsidRDefault="00AD3C6A" w:rsidP="00AD3C6A">
            <w:pPr>
              <w:spacing w:line="24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750F17">
              <w:rPr>
                <w:b/>
                <w:sz w:val="20"/>
                <w:szCs w:val="20"/>
                <w:lang w:val="en-AU"/>
              </w:rPr>
              <w:t>sample size</w:t>
            </w:r>
          </w:p>
        </w:tc>
      </w:tr>
      <w:tr w:rsidR="00AD3C6A" w:rsidRPr="00750F17" w14:paraId="5BB2CB59" w14:textId="77777777" w:rsidTr="00AD3C6A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51AA1" w14:textId="77777777" w:rsidR="00AD3C6A" w:rsidRPr="00750F17" w:rsidRDefault="00AD3C6A" w:rsidP="00AD3C6A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 xml:space="preserve">Belgium 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6B5A46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9,113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2E35A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</w:rPr>
              <w:t>4,297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8EF2D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6,500</w:t>
            </w:r>
          </w:p>
        </w:tc>
        <w:tc>
          <w:tcPr>
            <w:tcW w:w="13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C7860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0.66</w:t>
            </w:r>
          </w:p>
        </w:tc>
      </w:tr>
      <w:tr w:rsidR="00AD3C6A" w:rsidRPr="00750F17" w14:paraId="2B0FAAD0" w14:textId="77777777" w:rsidTr="00AD3C6A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FF251" w14:textId="77777777" w:rsidR="00AD3C6A" w:rsidRPr="00750F17" w:rsidRDefault="00AD3C6A" w:rsidP="00AD3C6A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Bulgaria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FF739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6,41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C31D5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</w:rPr>
              <w:t>5,00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06FFA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5,920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47949B1E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0.85</w:t>
            </w:r>
          </w:p>
        </w:tc>
      </w:tr>
      <w:tr w:rsidR="00AD3C6A" w:rsidRPr="00750F17" w14:paraId="1027C00A" w14:textId="77777777" w:rsidTr="00AD3C6A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8AA08" w14:textId="77777777" w:rsidR="00AD3C6A" w:rsidRPr="00750F17" w:rsidRDefault="00AD3C6A" w:rsidP="00AD3C6A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Czechia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FBEC9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6,73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7029C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</w:rPr>
              <w:t>6,47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BC921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6,510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51DFC224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.00</w:t>
            </w:r>
          </w:p>
        </w:tc>
      </w:tr>
      <w:tr w:rsidR="00AD3C6A" w:rsidRPr="00750F17" w14:paraId="08BD55DF" w14:textId="77777777" w:rsidTr="00AD3C6A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EF4C1" w14:textId="77777777" w:rsidR="00AD3C6A" w:rsidRPr="00750F17" w:rsidRDefault="00AD3C6A" w:rsidP="00AD3C6A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Denmark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087FF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5,81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E3374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-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8BF9B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5,350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369B8EAD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-</w:t>
            </w:r>
          </w:p>
        </w:tc>
      </w:tr>
      <w:tr w:rsidR="00AD3C6A" w:rsidRPr="00750F17" w14:paraId="08AFC762" w14:textId="77777777" w:rsidTr="00AD3C6A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40960" w14:textId="77777777" w:rsidR="00AD3C6A" w:rsidRPr="00750F17" w:rsidRDefault="00AD3C6A" w:rsidP="00AD3C6A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Germany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89F02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24,84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90895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5,14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B3BD0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5,260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78023B74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0.99</w:t>
            </w:r>
          </w:p>
        </w:tc>
      </w:tr>
      <w:tr w:rsidR="00AD3C6A" w:rsidRPr="00750F17" w14:paraId="60D2AB1C" w14:textId="77777777" w:rsidTr="00AD3C6A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09FFD" w14:textId="77777777" w:rsidR="00AD3C6A" w:rsidRPr="00750F17" w:rsidRDefault="00AD3C6A" w:rsidP="00AD3C6A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Estonia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69F41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5,45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83B22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-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15BDF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4,720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17CE4FA8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-</w:t>
            </w:r>
          </w:p>
        </w:tc>
      </w:tr>
      <w:tr w:rsidR="00AD3C6A" w:rsidRPr="00750F17" w14:paraId="65554069" w14:textId="77777777" w:rsidTr="00AD3C6A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B2B2A" w14:textId="77777777" w:rsidR="00AD3C6A" w:rsidRPr="00750F17" w:rsidRDefault="00AD3C6A" w:rsidP="00AD3C6A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Ireland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3A381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0,32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45D02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</w:rPr>
              <w:t>6,92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10B10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5,057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7ED25008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.37</w:t>
            </w:r>
          </w:p>
        </w:tc>
      </w:tr>
      <w:tr w:rsidR="00AD3C6A" w:rsidRPr="00750F17" w14:paraId="6CFAFD37" w14:textId="77777777" w:rsidTr="00AD3C6A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4DF94" w14:textId="77777777" w:rsidR="00AD3C6A" w:rsidRPr="00750F17" w:rsidRDefault="00AD3C6A" w:rsidP="00AD3C6A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Greec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1E5AA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8,22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48DBE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</w:rPr>
              <w:t>5,36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E638D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6,667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5BDDF488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0.81</w:t>
            </w:r>
          </w:p>
        </w:tc>
      </w:tr>
      <w:tr w:rsidR="00AD3C6A" w:rsidRPr="00750F17" w14:paraId="366B421F" w14:textId="77777777" w:rsidTr="00AD3C6A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111D3" w14:textId="77777777" w:rsidR="00AD3C6A" w:rsidRPr="00750F17" w:rsidRDefault="00AD3C6A" w:rsidP="00AD3C6A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Spain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5CCC1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22,84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CE0C2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</w:rPr>
              <w:t>14,92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72162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1,620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4E087B33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.28</w:t>
            </w:r>
          </w:p>
        </w:tc>
      </w:tr>
      <w:tr w:rsidR="00AD3C6A" w:rsidRPr="00750F17" w14:paraId="3870C136" w14:textId="77777777" w:rsidTr="00AD3C6A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47CFF" w14:textId="77777777" w:rsidR="00AD3C6A" w:rsidRPr="00750F17" w:rsidRDefault="00AD3C6A" w:rsidP="00AD3C6A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Franc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C2565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5,72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35699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</w:rPr>
              <w:t>11,82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E33A8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3,110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7E70621C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0.90</w:t>
            </w:r>
          </w:p>
        </w:tc>
      </w:tr>
      <w:tr w:rsidR="00AD3C6A" w:rsidRPr="00750F17" w14:paraId="707DAC7E" w14:textId="77777777" w:rsidTr="00AD3C6A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103F7" w14:textId="77777777" w:rsidR="00AD3C6A" w:rsidRPr="00750F17" w:rsidRDefault="00AD3C6A" w:rsidP="00AD3C6A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</w:rPr>
              <w:t>Croatia</w:t>
            </w: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ab/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20249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5,44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E5F0B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-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10F7F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5,000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26DC678F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-</w:t>
            </w:r>
          </w:p>
        </w:tc>
      </w:tr>
      <w:tr w:rsidR="00AD3C6A" w:rsidRPr="00750F17" w14:paraId="4EC51F9B" w14:textId="77777777" w:rsidTr="00AD3C6A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F4BEC" w14:textId="77777777" w:rsidR="00AD3C6A" w:rsidRPr="00750F17" w:rsidRDefault="00AD3C6A" w:rsidP="00AD3C6A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Italy</w:t>
            </w: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ab/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050D0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25,32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8F840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</w:rPr>
              <w:t>21,77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8B465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3,110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655D7E5A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.65</w:t>
            </w:r>
          </w:p>
        </w:tc>
      </w:tr>
      <w:tr w:rsidR="00AD3C6A" w:rsidRPr="00750F17" w14:paraId="405A8870" w14:textId="77777777" w:rsidTr="00AD3C6A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A6023" w14:textId="77777777" w:rsidR="00AD3C6A" w:rsidRPr="00750F17" w:rsidRDefault="00AD3C6A" w:rsidP="00AD3C6A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Cypru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70EF5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4,95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5AABD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</w:rPr>
              <w:t>4,94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3F76A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4,095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2DD786C9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.21</w:t>
            </w:r>
          </w:p>
        </w:tc>
      </w:tr>
      <w:tr w:rsidR="00AD3C6A" w:rsidRPr="00750F17" w14:paraId="6CEFA539" w14:textId="77777777" w:rsidTr="00AD3C6A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10C19" w14:textId="77777777" w:rsidR="00AD3C6A" w:rsidRPr="00750F17" w:rsidRDefault="00AD3C6A" w:rsidP="00AD3C6A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Latvia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A0C00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7,07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B2BA7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</w:rPr>
              <w:t>9,87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65C5F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4,555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65724C8D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2.17</w:t>
            </w:r>
          </w:p>
        </w:tc>
      </w:tr>
      <w:tr w:rsidR="00AD3C6A" w:rsidRPr="00750F17" w14:paraId="1A387D5F" w14:textId="77777777" w:rsidTr="00AD3C6A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25A0B" w14:textId="77777777" w:rsidR="00AD3C6A" w:rsidRPr="00750F17" w:rsidRDefault="00AD3C6A" w:rsidP="00AD3C6A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Lithuania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525D9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5,20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9C51B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</w:rPr>
              <w:t>6,42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B7D64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4,850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5DC64456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.32</w:t>
            </w:r>
          </w:p>
        </w:tc>
      </w:tr>
      <w:tr w:rsidR="00AD3C6A" w:rsidRPr="00750F17" w14:paraId="6C6B3CA0" w14:textId="77777777" w:rsidTr="00AD3C6A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E6F18" w14:textId="77777777" w:rsidR="00AD3C6A" w:rsidRPr="00750F17" w:rsidRDefault="00AD3C6A" w:rsidP="00AD3C6A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Luxembourg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8AD6F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4,00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23A44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</w:rPr>
              <w:t>3,93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20C5C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4,000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2970EE1B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0.98</w:t>
            </w:r>
          </w:p>
        </w:tc>
      </w:tr>
      <w:tr w:rsidR="00AD3C6A" w:rsidRPr="00750F17" w14:paraId="59E793E2" w14:textId="77777777" w:rsidTr="00AD3C6A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1B684" w14:textId="77777777" w:rsidR="00AD3C6A" w:rsidRPr="00750F17" w:rsidRDefault="00AD3C6A" w:rsidP="00AD3C6A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Hungary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3D17B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5,82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801E5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</w:rPr>
              <w:t>6,90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DA075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6,410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6F81996B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.08</w:t>
            </w:r>
          </w:p>
        </w:tc>
      </w:tr>
      <w:tr w:rsidR="00AD3C6A" w:rsidRPr="00750F17" w14:paraId="4D201600" w14:textId="77777777" w:rsidTr="00AD3C6A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1223D" w14:textId="77777777" w:rsidR="00AD3C6A" w:rsidRPr="00750F17" w:rsidRDefault="00AD3C6A" w:rsidP="00AD3C6A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Malta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B4F89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4,08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6F849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-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FE73B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3,975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05168CB1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-</w:t>
            </w:r>
          </w:p>
        </w:tc>
      </w:tr>
      <w:tr w:rsidR="00AD3C6A" w:rsidRPr="00750F17" w14:paraId="1CFFE55C" w14:textId="77777777" w:rsidTr="00AD3C6A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8E493" w14:textId="77777777" w:rsidR="00AD3C6A" w:rsidRPr="00750F17" w:rsidRDefault="00AD3C6A" w:rsidP="00AD3C6A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etherland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5CECC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7,65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B1119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</w:rPr>
              <w:t>7,28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BAD45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7,751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0183166C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0.97</w:t>
            </w:r>
          </w:p>
        </w:tc>
      </w:tr>
      <w:tr w:rsidR="00AD3C6A" w:rsidRPr="00750F17" w14:paraId="2D8CBBD5" w14:textId="77777777" w:rsidTr="00AD3C6A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EAFC6" w14:textId="77777777" w:rsidR="00AD3C6A" w:rsidRPr="00750F17" w:rsidRDefault="00AD3C6A" w:rsidP="00AD3C6A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Austria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A0A7E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5,77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177E0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</w:rPr>
              <w:t>10,72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0A46A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6,605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540060C1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.77</w:t>
            </w:r>
          </w:p>
        </w:tc>
      </w:tr>
      <w:tr w:rsidR="00AD3C6A" w:rsidRPr="00750F17" w14:paraId="70D4AA2C" w14:textId="77777777" w:rsidTr="00AD3C6A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EAD8E" w14:textId="77777777" w:rsidR="00AD3C6A" w:rsidRPr="00750F17" w:rsidRDefault="00AD3C6A" w:rsidP="00AD3C6A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Poland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4C586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24,15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A9494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</w:rPr>
              <w:t>20,82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29EA7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0,690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26ED1894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.95</w:t>
            </w:r>
          </w:p>
        </w:tc>
      </w:tr>
      <w:tr w:rsidR="00AD3C6A" w:rsidRPr="00750F17" w14:paraId="1AA00236" w14:textId="77777777" w:rsidTr="00AD3C6A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153F8" w14:textId="77777777" w:rsidR="00AD3C6A" w:rsidRPr="00750F17" w:rsidRDefault="00AD3C6A" w:rsidP="00AD3C6A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Portugal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F1FD8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8,20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577A3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-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B7DB5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6,515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43226C42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-</w:t>
            </w:r>
          </w:p>
        </w:tc>
      </w:tr>
      <w:tr w:rsidR="00AD3C6A" w:rsidRPr="00750F17" w14:paraId="6F182ED3" w14:textId="77777777" w:rsidTr="00AD3C6A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18A1E" w14:textId="77777777" w:rsidR="00AD3C6A" w:rsidRPr="00750F17" w:rsidRDefault="00AD3C6A" w:rsidP="00AD3C6A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Romania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C52BB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6,60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E7B64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-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092A7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8,420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08B6FD18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-</w:t>
            </w:r>
          </w:p>
        </w:tc>
      </w:tr>
      <w:tr w:rsidR="00AD3C6A" w:rsidRPr="00750F17" w14:paraId="541FFB5F" w14:textId="77777777" w:rsidTr="00AD3C6A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93BD5" w14:textId="77777777" w:rsidR="00AD3C6A" w:rsidRPr="00750F17" w:rsidRDefault="00AD3C6A" w:rsidP="00AD3C6A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Slovenia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9127F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6,26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79437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</w:rPr>
              <w:t>4,67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DC20B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4,486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512A0573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.04</w:t>
            </w:r>
          </w:p>
        </w:tc>
      </w:tr>
      <w:tr w:rsidR="00AD3C6A" w:rsidRPr="00750F17" w14:paraId="33DAD876" w14:textId="77777777" w:rsidTr="00AD3C6A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B493F" w14:textId="77777777" w:rsidR="00AD3C6A" w:rsidRPr="00750F17" w:rsidRDefault="00AD3C6A" w:rsidP="00AD3C6A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Slovakia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5D8A4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5,49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4F4D9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</w:rPr>
              <w:t>5,71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230E7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5,370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604AE25C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.06</w:t>
            </w:r>
          </w:p>
        </w:tc>
      </w:tr>
      <w:tr w:rsidR="00AD3C6A" w:rsidRPr="00750F17" w14:paraId="2277D5E6" w14:textId="77777777" w:rsidTr="00AD3C6A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EF610" w14:textId="77777777" w:rsidR="00AD3C6A" w:rsidRPr="00750F17" w:rsidRDefault="00AD3C6A" w:rsidP="00AD3C6A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Finland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2C3CA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6,18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DFF84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</w:rPr>
              <w:t>6,18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02A6A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5,330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51681EF1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.16</w:t>
            </w:r>
          </w:p>
        </w:tc>
      </w:tr>
      <w:tr w:rsidR="00AD3C6A" w:rsidRPr="00750F17" w14:paraId="0E41D792" w14:textId="77777777" w:rsidTr="00AD3C6A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5A3EE" w14:textId="77777777" w:rsidR="00AD3C6A" w:rsidRPr="00750F17" w:rsidRDefault="00AD3C6A" w:rsidP="00AD3C6A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Sweden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ED752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6,29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75A48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-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F2871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6,200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62EF37F0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-</w:t>
            </w:r>
          </w:p>
        </w:tc>
      </w:tr>
      <w:tr w:rsidR="00AD3C6A" w:rsidRPr="00750F17" w14:paraId="24271C97" w14:textId="77777777" w:rsidTr="00AD3C6A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7A64D" w14:textId="77777777" w:rsidR="00AD3C6A" w:rsidRPr="00750F17" w:rsidRDefault="00AD3C6A" w:rsidP="00AD3C6A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United Kingdom</w:t>
            </w: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ab/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39C88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20,16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8EEF6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4,13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4403C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3,085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63613B26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1.08</w:t>
            </w:r>
          </w:p>
        </w:tc>
      </w:tr>
      <w:tr w:rsidR="00AD3C6A" w:rsidRPr="00750F17" w14:paraId="5EB89854" w14:textId="77777777" w:rsidTr="00AD3C6A"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08308" w14:textId="77777777" w:rsidR="00AD3C6A" w:rsidRPr="00750F17" w:rsidRDefault="00AD3C6A" w:rsidP="00AD3C6A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Iceland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F89E5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4,00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9F4AE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-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C6C90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3,940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539D9060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-</w:t>
            </w:r>
          </w:p>
        </w:tc>
      </w:tr>
      <w:tr w:rsidR="00AD3C6A" w:rsidRPr="00750F17" w14:paraId="52D68DCC" w14:textId="77777777" w:rsidTr="00AD3C6A"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B8A61B" w14:textId="77777777" w:rsidR="00AD3C6A" w:rsidRPr="00750F17" w:rsidRDefault="00AD3C6A" w:rsidP="00AD3C6A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Norway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C9409C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8,164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C0829A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-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5F374B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5,170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92113" w14:textId="77777777" w:rsidR="00AD3C6A" w:rsidRPr="00750F17" w:rsidRDefault="00AD3C6A" w:rsidP="00AD3C6A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750F17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-</w:t>
            </w:r>
          </w:p>
        </w:tc>
      </w:tr>
      <w:bookmarkEnd w:id="0"/>
    </w:tbl>
    <w:p w14:paraId="0EF5B2F4" w14:textId="77777777" w:rsidR="009434AA" w:rsidRDefault="009434AA"/>
    <w:sectPr w:rsidR="009434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E3F91"/>
    <w:rsid w:val="00606054"/>
    <w:rsid w:val="009434AA"/>
    <w:rsid w:val="00AD3C6A"/>
    <w:rsid w:val="00DE3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8B0D3"/>
  <w15:chartTrackingRefBased/>
  <w15:docId w15:val="{86FCE090-3C32-4AFE-8925-3AF1916C2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3C6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9</dc:creator>
  <cp:keywords/>
  <dc:description/>
  <cp:lastModifiedBy>chn off29</cp:lastModifiedBy>
  <cp:revision>3</cp:revision>
  <dcterms:created xsi:type="dcterms:W3CDTF">2020-11-05T14:04:00Z</dcterms:created>
  <dcterms:modified xsi:type="dcterms:W3CDTF">2020-11-05T14:04:00Z</dcterms:modified>
</cp:coreProperties>
</file>